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Table S</w:t>
      </w:r>
      <w:r>
        <w:rPr/>
        <w:t>2. Univariate associations with PTH concentrations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2"/>
        <w:gridCol w:w="1417"/>
        <w:gridCol w:w="1763"/>
      </w:tblGrid>
      <w:tr>
        <w:trPr/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Variab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B (95% confidence interval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Serum alkaline phosphat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2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6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Serum bone specific alkaline phosphat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6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5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Serum adjusted calci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9.1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3*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Serum 25(OH)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04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01*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4"/>
                <w:szCs w:val="24"/>
              </w:rPr>
              <w:t>1,25(OH)</w:t>
            </w:r>
            <w:r>
              <w:rPr>
                <w:rFonts w:cs="Calibri"/>
                <w:sz w:val="24"/>
                <w:szCs w:val="24"/>
                <w:vertAlign w:val="subscript"/>
              </w:rPr>
              <w:t>2</w:t>
            </w:r>
            <w:r>
              <w:rPr>
                <w:rFonts w:cs="Calibri"/>
                <w:sz w:val="24"/>
                <w:szCs w:val="24"/>
              </w:rPr>
              <w:t>D:25(OH)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0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2*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4-hour urinary calcium excretion*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2.2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4*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ractional excretion of calci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1.2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7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4-hour urinary phosphate excretion*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5.8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09*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ractional excretion of phosphat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05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37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% lean body mass (muscl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08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07*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% total body f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9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02*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% android f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8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2*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g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5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14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Dietary calcium intake (including supplements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002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01*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Sex (male vs femal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.7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&lt;0.0001*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Ethnicity (nonwhite vs whit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2.7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&lt;0.0001*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Outdoors &gt;30 minutes/day in past mont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2.7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&lt;0.0001*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Season (non-summer months vs summer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77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24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DF vs. Other NRT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02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98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evirapine vs efavirenz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0.30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67</w:t>
            </w:r>
          </w:p>
        </w:tc>
      </w:tr>
    </w:tbl>
    <w:p>
      <w:pPr>
        <w:pStyle w:val="Normal"/>
        <w:rPr/>
      </w:pPr>
      <w:r>
        <w:rPr/>
        <w:t>*p&lt;0.05</w:t>
      </w:r>
    </w:p>
    <w:p>
      <w:pPr>
        <w:pStyle w:val="Normal"/>
        <w:rPr/>
      </w:pPr>
      <w:r>
        <w:rPr/>
        <w:t>**log-transformed</w:t>
      </w:r>
    </w:p>
    <w:p>
      <w:pPr>
        <w:pStyle w:val="Normal"/>
        <w:rPr/>
      </w:pPr>
      <w:r>
        <w:rPr/>
        <w:t>Abbreviations: TDF – tenofovir disoproxil fumarate; NRTI – nucleoside reverse transcriptase inhibitor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 xml:space="preserve">Page |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eastAsia="Times New Roman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0T23:21:00Z</dcterms:created>
  <dc:creator>Karen Klassen</dc:creator>
  <dc:description/>
  <dc:language>en-US</dc:language>
  <cp:lastModifiedBy>Karen Klassen</cp:lastModifiedBy>
  <dcterms:modified xsi:type="dcterms:W3CDTF">2012-08-20T23:21:00Z</dcterms:modified>
  <cp:revision>2</cp:revision>
  <dc:subject/>
  <dc:title/>
</cp:coreProperties>
</file>